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C4D" w:rsidRDefault="00521C4D" w:rsidP="00025811">
      <w:pPr>
        <w:spacing w:line="240" w:lineRule="exact"/>
        <w:rPr>
          <w:lang w:val="en-US"/>
        </w:rPr>
      </w:pPr>
    </w:p>
    <w:p w:rsidR="00521C4D" w:rsidRDefault="00521C4D" w:rsidP="00025811">
      <w:pPr>
        <w:spacing w:line="240" w:lineRule="exact"/>
        <w:rPr>
          <w:lang w:val="en-US"/>
        </w:rPr>
      </w:pPr>
    </w:p>
    <w:p w:rsidR="00E6486E" w:rsidRDefault="00E6486E" w:rsidP="00025811">
      <w:pPr>
        <w:spacing w:line="240" w:lineRule="exact"/>
        <w:rPr>
          <w:lang w:val="en-US"/>
        </w:rPr>
      </w:pPr>
      <w:r w:rsidRPr="00E6486E">
        <w:rPr>
          <w:lang w:val="en-US"/>
        </w:rPr>
        <w:t>Supplementary Table 1</w:t>
      </w:r>
      <w:r w:rsidR="00F1525A">
        <w:rPr>
          <w:lang w:val="en-US"/>
        </w:rPr>
        <w:t>: COBRA Primers</w:t>
      </w:r>
    </w:p>
    <w:tbl>
      <w:tblPr>
        <w:tblStyle w:val="Tabellengitternetz"/>
        <w:tblW w:w="9247" w:type="dxa"/>
        <w:tblLayout w:type="fixed"/>
        <w:tblLook w:val="04A0"/>
      </w:tblPr>
      <w:tblGrid>
        <w:gridCol w:w="892"/>
        <w:gridCol w:w="619"/>
        <w:gridCol w:w="3094"/>
        <w:gridCol w:w="2874"/>
        <w:gridCol w:w="684"/>
        <w:gridCol w:w="1084"/>
      </w:tblGrid>
      <w:tr w:rsidR="00E6486E" w:rsidRPr="00E6486E" w:rsidTr="00E00104">
        <w:trPr>
          <w:trHeight w:val="108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gene</w:t>
            </w:r>
            <w:proofErr w:type="spellEnd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619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PCR </w:t>
            </w:r>
          </w:p>
        </w:tc>
        <w:tc>
          <w:tcPr>
            <w:tcW w:w="3094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upper</w:t>
            </w:r>
            <w:proofErr w:type="spellEnd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primer </w:t>
            </w:r>
          </w:p>
        </w:tc>
        <w:tc>
          <w:tcPr>
            <w:tcW w:w="2874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lower</w:t>
            </w:r>
            <w:proofErr w:type="spellEnd"/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primer </w:t>
            </w:r>
          </w:p>
        </w:tc>
        <w:tc>
          <w:tcPr>
            <w:tcW w:w="684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val="en-US" w:eastAsia="de-DE"/>
              </w:rPr>
              <w:t>PCR product (bp)</w:t>
            </w: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1084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val="en-US" w:eastAsia="de-DE"/>
              </w:rPr>
              <w:t xml:space="preserve">digestion products (bp) </w:t>
            </w:r>
            <w:r w:rsidRPr="00521C4D">
              <w:rPr>
                <w:rFonts w:eastAsia="Cambria" w:cs="Arial"/>
                <w:b/>
                <w:bCs/>
                <w:i/>
                <w:color w:val="000000"/>
                <w:kern w:val="24"/>
                <w:sz w:val="14"/>
                <w:szCs w:val="14"/>
                <w:lang w:val="en-US" w:eastAsia="de-DE"/>
              </w:rPr>
              <w:t>Taq</w:t>
            </w: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val="en-US" w:eastAsia="de-DE"/>
              </w:rPr>
              <w:t>1</w:t>
            </w:r>
            <w:r w:rsidRPr="00521C4D">
              <w:rPr>
                <w:rFonts w:eastAsia="Cambria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2</w:t>
            </w:r>
          </w:p>
        </w:tc>
        <w:tc>
          <w:tcPr>
            <w:tcW w:w="619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val="en-US" w:eastAsia="de-DE"/>
              </w:rPr>
              <w:t>5’GATGGGAAGGYGTTTTTATTTTATTTT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’CCCAACCACCTCAAACACCAACTC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89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11+178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3</w:t>
            </w:r>
          </w:p>
        </w:tc>
        <w:tc>
          <w:tcPr>
            <w:tcW w:w="619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F2A32" w:rsidRDefault="005F2A32" w:rsidP="00E6486E">
            <w:pPr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</w:pPr>
            <w:r w:rsidRPr="005F2A32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GGGTAATTTTTATTTATTTTTATAGGATTTTG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ind w:left="720" w:hanging="720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CCCCRCCTCCCTAAACCCC </w:t>
            </w:r>
          </w:p>
        </w:tc>
        <w:tc>
          <w:tcPr>
            <w:tcW w:w="684" w:type="dxa"/>
            <w:hideMark/>
          </w:tcPr>
          <w:p w:rsidR="00E6486E" w:rsidRPr="00521C4D" w:rsidRDefault="005F2A32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>
              <w:rPr>
                <w:rFonts w:eastAsia="Times New Roman" w:cs="Arial"/>
                <w:sz w:val="14"/>
                <w:szCs w:val="14"/>
                <w:lang w:eastAsia="de-DE"/>
              </w:rPr>
              <w:t>366</w:t>
            </w:r>
          </w:p>
        </w:tc>
        <w:tc>
          <w:tcPr>
            <w:tcW w:w="1084" w:type="dxa"/>
            <w:hideMark/>
          </w:tcPr>
          <w:p w:rsidR="00E6486E" w:rsidRPr="00521C4D" w:rsidRDefault="005F2A32" w:rsidP="005F2A32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92</w:t>
            </w:r>
            <w:r w:rsidR="00E6486E"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+7+75+19</w:t>
            </w:r>
            <w:r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4</w:t>
            </w: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AATGTTTTGGGTTTTATTGATAAGTTTTTTT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CCAAATATCCCCAAACCATTATTCAACT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64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-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GTAGCGGTTTTTGTTGGAAGTTTAGGAGTT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CCAAATATCCCCAAACCATTATTCAACT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75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70+105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5A</w:t>
            </w: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5‘GGATAGTTTTGTTAGTTTTTGGAGGTATT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5‘ACCCTAAACCTTCAACCCTACCTCTT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363</w:t>
            </w:r>
          </w:p>
        </w:tc>
        <w:tc>
          <w:tcPr>
            <w:tcW w:w="1084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sz w:val="14"/>
                <w:szCs w:val="14"/>
                <w:lang w:eastAsia="de-DE"/>
              </w:rPr>
              <w:t>-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5‘GGATAGTTTTGTTAGTTTTTGGAGGTATT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5‘CTTACCAATCACTTTCCCCAACAC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334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94+140+26+74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5C</w:t>
            </w: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>5‘GGTTTTGAGGAATTTTGTAGAGGAA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>5‘AAAAAAAATAAACACCCCTCCCC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380</w:t>
            </w:r>
          </w:p>
        </w:tc>
        <w:tc>
          <w:tcPr>
            <w:tcW w:w="1084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sz w:val="14"/>
                <w:szCs w:val="14"/>
                <w:lang w:eastAsia="de-DE"/>
              </w:rPr>
              <w:t>-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>5‘AGGAAGTGGTTTTAGAATTGTTTTA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>5‘TAAACCCCTAACTCTAAACCCC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322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>221+63+38</w:t>
            </w: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6</w:t>
            </w:r>
          </w:p>
        </w:tc>
        <w:tc>
          <w:tcPr>
            <w:tcW w:w="619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5‘TTAGTTGAGTTATGTTTTGGGAGGAGAT</w:t>
            </w: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TTATTCACACTATAAACAAAAAAACCCTTT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89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69+75+45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7</w:t>
            </w: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textAlignment w:val="top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 xml:space="preserve"> 5‘GGGATTTTAAGTTAGAGATTTTTTTTGGG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CCCCTAACACCCCTATTAACTACTCAA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331 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-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GTTATATTAGAAGGTTGTTGAGGAAGT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CCCCTAACACCCCTATTAACTACTCAA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293 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7+93+143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8</w:t>
            </w: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TTTAAATTTAGTTTTTGGAGGGGGGATGG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CCAACcCTACATTATAAAAACTTTTAAAA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322 </w:t>
            </w:r>
          </w:p>
        </w:tc>
        <w:tc>
          <w:tcPr>
            <w:tcW w:w="1084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Times New Roman" w:cs="Arial"/>
                <w:sz w:val="14"/>
                <w:szCs w:val="14"/>
                <w:lang w:eastAsia="de-DE"/>
              </w:rPr>
              <w:t>-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GTAGAGGGTAGTTTGATAAGTTTTAGTTT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CCAACcCTACATTATAAAAACTTTTAAAA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233 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178+12+43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9</w:t>
            </w:r>
          </w:p>
        </w:tc>
        <w:tc>
          <w:tcPr>
            <w:tcW w:w="619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GGAGTTGGGGGATATTTATTTTTAATTT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AAAAACTACCAACCCCACAAACATAA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152 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96+56 </w:t>
            </w:r>
          </w:p>
        </w:tc>
      </w:tr>
      <w:tr w:rsidR="00E6486E" w:rsidRPr="00E6486E" w:rsidTr="00E00104">
        <w:trPr>
          <w:trHeight w:val="91"/>
        </w:trPr>
        <w:tc>
          <w:tcPr>
            <w:tcW w:w="892" w:type="dxa"/>
            <w:shd w:val="clear" w:color="auto" w:fill="D9D9D9" w:themeFill="background1" w:themeFillShade="D9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RASSF10</w:t>
            </w:r>
          </w:p>
        </w:tc>
        <w:tc>
          <w:tcPr>
            <w:tcW w:w="619" w:type="dxa"/>
            <w:hideMark/>
          </w:tcPr>
          <w:p w:rsidR="00E6486E" w:rsidRPr="00521C4D" w:rsidRDefault="00794A34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1.PCR</w:t>
            </w:r>
          </w:p>
        </w:tc>
        <w:tc>
          <w:tcPr>
            <w:tcW w:w="309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’ATAAGTAGAGGAGTTAGTAGGTTAAAGGAGA </w:t>
            </w:r>
          </w:p>
        </w:tc>
        <w:tc>
          <w:tcPr>
            <w:tcW w:w="287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 xml:space="preserve">5‘AAATACAAAAAACTCAAAACCCAAACCC </w:t>
            </w:r>
          </w:p>
        </w:tc>
        <w:tc>
          <w:tcPr>
            <w:tcW w:w="6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241</w:t>
            </w:r>
          </w:p>
        </w:tc>
        <w:tc>
          <w:tcPr>
            <w:tcW w:w="1084" w:type="dxa"/>
            <w:hideMark/>
          </w:tcPr>
          <w:p w:rsidR="00E6486E" w:rsidRPr="00521C4D" w:rsidRDefault="00E6486E" w:rsidP="00E6486E">
            <w:pPr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521C4D">
              <w:rPr>
                <w:rFonts w:eastAsia="Cambria" w:cs="Arial"/>
                <w:color w:val="000000"/>
                <w:kern w:val="24"/>
                <w:sz w:val="14"/>
                <w:szCs w:val="14"/>
                <w:lang w:eastAsia="de-DE"/>
              </w:rPr>
              <w:t>49+91+101</w:t>
            </w:r>
          </w:p>
        </w:tc>
      </w:tr>
    </w:tbl>
    <w:p w:rsidR="00E6486E" w:rsidRDefault="00E6486E" w:rsidP="00025811">
      <w:pPr>
        <w:spacing w:line="240" w:lineRule="exact"/>
        <w:rPr>
          <w:lang w:val="en-US"/>
        </w:rPr>
      </w:pPr>
    </w:p>
    <w:p w:rsidR="00826793" w:rsidRDefault="00826793" w:rsidP="00025811">
      <w:pPr>
        <w:spacing w:line="240" w:lineRule="exact"/>
        <w:rPr>
          <w:lang w:val="en-US"/>
        </w:rPr>
      </w:pPr>
    </w:p>
    <w:p w:rsidR="00794A34" w:rsidRDefault="00794A34">
      <w:pPr>
        <w:rPr>
          <w:lang w:val="en-US"/>
        </w:rPr>
      </w:pPr>
    </w:p>
    <w:p w:rsidR="00826793" w:rsidRPr="00E6486E" w:rsidRDefault="00826793" w:rsidP="00025811">
      <w:pPr>
        <w:spacing w:line="240" w:lineRule="exact"/>
        <w:rPr>
          <w:lang w:val="en-US"/>
        </w:rPr>
      </w:pPr>
    </w:p>
    <w:sectPr w:rsidR="00826793" w:rsidRPr="00E6486E" w:rsidSect="00666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941480"/>
    <w:rsid w:val="00025811"/>
    <w:rsid w:val="001D4BB5"/>
    <w:rsid w:val="004D2132"/>
    <w:rsid w:val="00521C4D"/>
    <w:rsid w:val="00547CEF"/>
    <w:rsid w:val="005F2A32"/>
    <w:rsid w:val="00666452"/>
    <w:rsid w:val="00794A34"/>
    <w:rsid w:val="00826793"/>
    <w:rsid w:val="00941480"/>
    <w:rsid w:val="009A68F0"/>
    <w:rsid w:val="009C5765"/>
    <w:rsid w:val="009F1746"/>
    <w:rsid w:val="00A53931"/>
    <w:rsid w:val="00A94E92"/>
    <w:rsid w:val="00B958E1"/>
    <w:rsid w:val="00CB4715"/>
    <w:rsid w:val="00D542E1"/>
    <w:rsid w:val="00E00104"/>
    <w:rsid w:val="00E6486E"/>
    <w:rsid w:val="00EE0E6B"/>
    <w:rsid w:val="00F15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6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148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1480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02581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0258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3b03a0d-c2ec-4bf1-b5fb-f2ba7e49c25b">Table</DocumentType>
    <FileFormat xmlns="33b03a0d-c2ec-4bf1-b5fb-f2ba7e49c25b">DOCX</FileFormat>
    <IsDeleted xmlns="33b03a0d-c2ec-4bf1-b5fb-f2ba7e49c25b">false</IsDeleted>
    <DocumentId xmlns="33b03a0d-c2ec-4bf1-b5fb-f2ba7e49c25b">Table 1.DOCX</DocumentId>
    <TitleName xmlns="33b03a0d-c2ec-4bf1-b5fb-f2ba7e49c25b">Table 1.DOCX</TitleName>
    <Checked_x0020_Out_x0020_To xmlns="33b03a0d-c2ec-4bf1-b5fb-f2ba7e49c25b">
      <UserInfo>
        <DisplayName/>
        <AccountId xsi:nil="true"/>
        <AccountType/>
      </UserInfo>
    </Checked_x0020_Out_x0020_To>
    <StageName xmlns="33b03a0d-c2ec-4bf1-b5fb-f2ba7e49c25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AC3D0B8C0D34AA61B3444C46C13A7" ma:contentTypeVersion="7" ma:contentTypeDescription="Create a new document." ma:contentTypeScope="" ma:versionID="a444b48aca3f67786b9c67c80464d2d3">
  <xsd:schema xmlns:xsd="http://www.w3.org/2001/XMLSchema" xmlns:p="http://schemas.microsoft.com/office/2006/metadata/properties" xmlns:ns2="33b03a0d-c2ec-4bf1-b5fb-f2ba7e49c25b" targetNamespace="http://schemas.microsoft.com/office/2006/metadata/properties" ma:root="true" ma:fieldsID="70efef78c07fc95249ea41c6589f7315" ns2:_="">
    <xsd:import namespace="33b03a0d-c2ec-4bf1-b5fb-f2ba7e49c25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b03a0d-c2ec-4bf1-b5fb-f2ba7e49c25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5C52E8C-E3F7-4DCB-B43E-F0A997A7B775}"/>
</file>

<file path=customXml/itemProps2.xml><?xml version="1.0" encoding="utf-8"?>
<ds:datastoreItem xmlns:ds="http://schemas.openxmlformats.org/officeDocument/2006/customXml" ds:itemID="{E6ACD228-4DFC-482E-A446-F31078128319}"/>
</file>

<file path=customXml/itemProps3.xml><?xml version="1.0" encoding="utf-8"?>
<ds:datastoreItem xmlns:ds="http://schemas.openxmlformats.org/officeDocument/2006/customXml" ds:itemID="{05246A31-4FFC-4B45-84C3-793D3D8544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je</dc:creator>
  <cp:lastModifiedBy>Antje</cp:lastModifiedBy>
  <cp:revision>2</cp:revision>
  <cp:lastPrinted>2014-12-11T15:38:00Z</cp:lastPrinted>
  <dcterms:created xsi:type="dcterms:W3CDTF">2015-02-10T16:01:00Z</dcterms:created>
  <dcterms:modified xsi:type="dcterms:W3CDTF">2015-02-1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C3D0B8C0D34AA61B3444C46C13A7</vt:lpwstr>
  </property>
</Properties>
</file>